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66CA2" w:rsidRDefault="00666CA2" w:rsidP="00666CA2">
      <w:pPr>
        <w:jc w:val="both"/>
        <w:rPr>
          <w:rFonts w:ascii="Times" w:hAnsi="Times"/>
          <w:b/>
        </w:rPr>
      </w:pPr>
      <w:r>
        <w:rPr>
          <w:rFonts w:ascii="Times" w:hAnsi="Times"/>
          <w:b/>
        </w:rPr>
        <w:t xml:space="preserve">S2 Table. Association between sLOX-1 (dependent variable) and triglycerides, </w:t>
      </w:r>
      <w:proofErr w:type="spellStart"/>
      <w:r>
        <w:rPr>
          <w:rFonts w:ascii="Times" w:hAnsi="Times"/>
          <w:b/>
        </w:rPr>
        <w:t>oxLDL</w:t>
      </w:r>
      <w:proofErr w:type="spellEnd"/>
      <w:r>
        <w:rPr>
          <w:rFonts w:ascii="Times" w:hAnsi="Times"/>
          <w:b/>
        </w:rPr>
        <w:t>, CEC and TACE activity. Adjustment for FRS.</w:t>
      </w:r>
    </w:p>
    <w:p w:rsidR="00666CA2" w:rsidRDefault="00666CA2" w:rsidP="00666CA2">
      <w:pPr>
        <w:jc w:val="both"/>
        <w:rPr>
          <w:rFonts w:ascii="Times" w:eastAsiaTheme="minorHAnsi" w:hAnsi="Times" w:cs="Times"/>
          <w:bCs/>
          <w:color w:val="000000"/>
        </w:rPr>
      </w:pPr>
    </w:p>
    <w:tbl>
      <w:tblPr>
        <w:tblW w:w="10618" w:type="dxa"/>
        <w:tblLook w:val="04A0" w:firstRow="1" w:lastRow="0" w:firstColumn="1" w:lastColumn="0" w:noHBand="0" w:noVBand="1"/>
      </w:tblPr>
      <w:tblGrid>
        <w:gridCol w:w="2489"/>
        <w:gridCol w:w="877"/>
        <w:gridCol w:w="1309"/>
        <w:gridCol w:w="900"/>
        <w:gridCol w:w="1350"/>
        <w:gridCol w:w="1283"/>
        <w:gridCol w:w="1237"/>
        <w:gridCol w:w="1173"/>
      </w:tblGrid>
      <w:tr w:rsidR="00666CA2" w:rsidRPr="00D46762" w:rsidTr="00D91321">
        <w:trPr>
          <w:trHeight w:val="864"/>
        </w:trPr>
        <w:tc>
          <w:tcPr>
            <w:tcW w:w="2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6CA2" w:rsidRPr="00D46762" w:rsidRDefault="00666CA2" w:rsidP="00D91321">
            <w:pPr>
              <w:jc w:val="center"/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</w:rPr>
            </w:pPr>
            <w:r w:rsidRPr="00D46762"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</w:rPr>
              <w:t>Observation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6CA2" w:rsidRPr="00D46762" w:rsidRDefault="00666CA2" w:rsidP="00D91321">
            <w:pPr>
              <w:jc w:val="center"/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</w:rPr>
            </w:pPr>
            <w:r w:rsidRPr="00D46762"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</w:rPr>
              <w:t>Low LOX-1 (n)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6CA2" w:rsidRPr="00D46762" w:rsidRDefault="00666CA2" w:rsidP="00D91321">
            <w:pPr>
              <w:jc w:val="center"/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</w:rPr>
            </w:pPr>
            <w:r w:rsidRPr="00D46762"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</w:rPr>
              <w:t>Low LOX-1 (Median (IQR)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6CA2" w:rsidRPr="00D46762" w:rsidRDefault="00666CA2" w:rsidP="00D91321">
            <w:pPr>
              <w:jc w:val="center"/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</w:rPr>
            </w:pPr>
            <w:r w:rsidRPr="00D46762"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</w:rPr>
              <w:t>High LOX-1 (n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6CA2" w:rsidRPr="00D46762" w:rsidRDefault="00666CA2" w:rsidP="00D91321">
            <w:pPr>
              <w:jc w:val="center"/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</w:rPr>
            </w:pPr>
            <w:r w:rsidRPr="00D46762"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</w:rPr>
              <w:t xml:space="preserve">High LOX-1 (Median </w:t>
            </w:r>
            <w:proofErr w:type="gramStart"/>
            <w:r w:rsidRPr="00D46762"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</w:rPr>
              <w:t xml:space="preserve">   (</w:t>
            </w:r>
            <w:proofErr w:type="gramEnd"/>
            <w:r w:rsidRPr="00D46762"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</w:rPr>
              <w:t>IQR))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6CA2" w:rsidRPr="00D46762" w:rsidRDefault="00666CA2" w:rsidP="00D91321">
            <w:pPr>
              <w:jc w:val="center"/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</w:rPr>
            </w:pPr>
            <w:r w:rsidRPr="00D46762"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</w:rPr>
              <w:t>P value</w:t>
            </w:r>
          </w:p>
          <w:p w:rsidR="00666CA2" w:rsidRPr="00D46762" w:rsidRDefault="00666CA2" w:rsidP="00D91321">
            <w:pPr>
              <w:jc w:val="center"/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</w:rPr>
            </w:pPr>
            <w:r w:rsidRPr="00D46762"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</w:rPr>
              <w:t>(Group comparison)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6CA2" w:rsidRPr="00D46762" w:rsidRDefault="00666CA2" w:rsidP="00D91321">
            <w:pPr>
              <w:jc w:val="center"/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</w:rPr>
            </w:pPr>
            <w:r w:rsidRPr="00D46762"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</w:rPr>
              <w:t>Spearman Correlation (</w:t>
            </w:r>
            <w:proofErr w:type="spellStart"/>
            <w:r w:rsidRPr="00D46762"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</w:rPr>
              <w:t>r</w:t>
            </w:r>
            <w:r w:rsidRPr="00D46762"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  <w:vertAlign w:val="subscript"/>
              </w:rPr>
              <w:t>s</w:t>
            </w:r>
            <w:proofErr w:type="spellEnd"/>
            <w:r w:rsidRPr="00D46762"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6CA2" w:rsidRPr="00D46762" w:rsidRDefault="00666CA2" w:rsidP="00D91321">
            <w:pPr>
              <w:jc w:val="center"/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</w:rPr>
            </w:pPr>
            <w:r w:rsidRPr="00D46762"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</w:rPr>
              <w:t>P value (</w:t>
            </w:r>
            <w:proofErr w:type="spellStart"/>
            <w:r w:rsidRPr="00D46762"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</w:rPr>
              <w:t>r</w:t>
            </w:r>
            <w:r w:rsidRPr="00D46762"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  <w:vertAlign w:val="subscript"/>
              </w:rPr>
              <w:t>s</w:t>
            </w:r>
            <w:proofErr w:type="spellEnd"/>
            <w:r w:rsidRPr="00D46762"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666CA2" w:rsidRPr="00D46762" w:rsidTr="00D91321">
        <w:trPr>
          <w:trHeight w:val="199"/>
        </w:trPr>
        <w:tc>
          <w:tcPr>
            <w:tcW w:w="24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6CA2" w:rsidRPr="00D46762" w:rsidRDefault="00666CA2" w:rsidP="00D91321">
            <w:pPr>
              <w:jc w:val="center"/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</w:rPr>
            </w:pPr>
            <w:r w:rsidRPr="00D46762"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</w:rPr>
              <w:t>Unadjusted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6CA2" w:rsidRPr="00D46762" w:rsidRDefault="00666CA2" w:rsidP="00D91321">
            <w:pPr>
              <w:jc w:val="center"/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6CA2" w:rsidRPr="00D46762" w:rsidRDefault="00666CA2" w:rsidP="00D9132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6CA2" w:rsidRPr="00D46762" w:rsidRDefault="00666CA2" w:rsidP="00D9132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6CA2" w:rsidRPr="00D46762" w:rsidRDefault="00666CA2" w:rsidP="00D9132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6CA2" w:rsidRPr="00D46762" w:rsidRDefault="00666CA2" w:rsidP="00D9132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6CA2" w:rsidRPr="00D46762" w:rsidRDefault="00666CA2" w:rsidP="00D9132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A2" w:rsidRPr="00D46762" w:rsidRDefault="00666CA2" w:rsidP="00D91321">
            <w:pPr>
              <w:jc w:val="center"/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</w:rPr>
            </w:pPr>
            <w:r w:rsidRPr="00D46762"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666CA2" w:rsidRPr="00D46762" w:rsidTr="00D91321">
        <w:trPr>
          <w:trHeight w:val="199"/>
        </w:trPr>
        <w:tc>
          <w:tcPr>
            <w:tcW w:w="24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CA2" w:rsidRPr="00D46762" w:rsidRDefault="00666CA2" w:rsidP="00D91321">
            <w:pPr>
              <w:jc w:val="center"/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</w:rPr>
            </w:pPr>
            <w:r w:rsidRPr="00D46762"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</w:rPr>
              <w:t>Triglycerides mg/L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6CA2" w:rsidRPr="00D46762" w:rsidRDefault="00666CA2" w:rsidP="00D91321">
            <w:pPr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D46762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6CA2" w:rsidRPr="000155E8" w:rsidRDefault="00666CA2" w:rsidP="00D9132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D46762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92 (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73-137</w:t>
            </w:r>
            <w:r w:rsidRPr="00D46762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6CA2" w:rsidRPr="00D46762" w:rsidRDefault="00666CA2" w:rsidP="00D91321">
            <w:pPr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D46762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6CA2" w:rsidRPr="00D46762" w:rsidRDefault="00666CA2" w:rsidP="00D91321">
            <w:pPr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D46762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122 (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75-166</w:t>
            </w:r>
            <w:r w:rsidRPr="00D46762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6CA2" w:rsidRPr="00D46762" w:rsidRDefault="00666CA2" w:rsidP="00D91321">
            <w:pPr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20"/>
                <w:szCs w:val="20"/>
              </w:rPr>
            </w:pPr>
            <w:r w:rsidRPr="00D46762">
              <w:rPr>
                <w:rFonts w:ascii="Times" w:eastAsia="Times New Roman" w:hAnsi="Times" w:cs="Times"/>
                <w:b/>
                <w:bCs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6CA2" w:rsidRPr="00D46762" w:rsidRDefault="00666CA2" w:rsidP="00D91321">
            <w:pPr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D46762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A2" w:rsidRPr="00D46762" w:rsidRDefault="00666CA2" w:rsidP="00D91321">
            <w:pPr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20"/>
                <w:szCs w:val="20"/>
              </w:rPr>
            </w:pPr>
            <w:r w:rsidRPr="00D46762">
              <w:rPr>
                <w:rFonts w:ascii="Times" w:eastAsia="Times New Roman" w:hAnsi="Times" w:cs="Times"/>
                <w:b/>
                <w:bCs/>
                <w:color w:val="000000"/>
                <w:sz w:val="20"/>
                <w:szCs w:val="20"/>
              </w:rPr>
              <w:t>4.00E-04</w:t>
            </w:r>
          </w:p>
        </w:tc>
      </w:tr>
      <w:tr w:rsidR="00666CA2" w:rsidRPr="00D46762" w:rsidTr="00D91321">
        <w:trPr>
          <w:trHeight w:val="199"/>
        </w:trPr>
        <w:tc>
          <w:tcPr>
            <w:tcW w:w="24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CA2" w:rsidRPr="00D46762" w:rsidRDefault="00666CA2" w:rsidP="00D91321">
            <w:pPr>
              <w:jc w:val="center"/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</w:rPr>
            </w:pPr>
            <w:r w:rsidRPr="00D46762"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46762"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</w:rPr>
              <w:t>oxLDL</w:t>
            </w:r>
            <w:proofErr w:type="spellEnd"/>
            <w:r w:rsidRPr="00D46762"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D46762"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</w:rPr>
              <w:t>mU</w:t>
            </w:r>
            <w:proofErr w:type="spellEnd"/>
            <w:r w:rsidRPr="00D46762"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</w:rPr>
              <w:t>/L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CA2" w:rsidRPr="000155E8" w:rsidRDefault="00666CA2" w:rsidP="00D91321">
            <w:pPr>
              <w:jc w:val="center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0155E8">
              <w:rPr>
                <w:rFonts w:ascii="Times" w:eastAsia="Times" w:hAnsi="Times" w:cs="Times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CA2" w:rsidRPr="000155E8" w:rsidRDefault="00666CA2" w:rsidP="00D91321">
            <w:pPr>
              <w:jc w:val="center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000155E8">
              <w:rPr>
                <w:rFonts w:ascii="Times" w:eastAsia="Times" w:hAnsi="Times" w:cs="Times"/>
                <w:color w:val="000000"/>
                <w:sz w:val="20"/>
                <w:szCs w:val="20"/>
              </w:rPr>
              <w:t>47515</w:t>
            </w:r>
          </w:p>
          <w:p w:rsidR="00666CA2" w:rsidRPr="000155E8" w:rsidRDefault="00666CA2" w:rsidP="00D91321">
            <w:pPr>
              <w:jc w:val="center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000155E8"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  <w:t>(3</w:t>
            </w:r>
            <w:r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  <w:t>5967-68392</w:t>
            </w:r>
            <w:r w:rsidRPr="000155E8"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CA2" w:rsidRPr="000155E8" w:rsidRDefault="00666CA2" w:rsidP="00D91321">
            <w:pPr>
              <w:jc w:val="center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0155E8">
              <w:rPr>
                <w:rFonts w:ascii="Times" w:eastAsia="Times" w:hAnsi="Times" w:cs="Times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CA2" w:rsidRPr="000155E8" w:rsidRDefault="00666CA2" w:rsidP="00D91321">
            <w:pPr>
              <w:jc w:val="center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000155E8">
              <w:rPr>
                <w:rFonts w:ascii="Times" w:eastAsia="Times" w:hAnsi="Times" w:cs="Times"/>
                <w:color w:val="000000"/>
                <w:sz w:val="20"/>
                <w:szCs w:val="20"/>
              </w:rPr>
              <w:t>56385</w:t>
            </w:r>
          </w:p>
          <w:p w:rsidR="00666CA2" w:rsidRPr="000155E8" w:rsidRDefault="00666CA2" w:rsidP="00D91321">
            <w:pPr>
              <w:jc w:val="center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0155E8">
              <w:rPr>
                <w:rFonts w:ascii="Times" w:eastAsia="Times" w:hAnsi="Times" w:cs="Times"/>
                <w:color w:val="000000"/>
                <w:sz w:val="20"/>
                <w:szCs w:val="20"/>
              </w:rPr>
              <w:t>(42</w:t>
            </w: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302-85099</w:t>
            </w:r>
            <w:r w:rsidRPr="000155E8">
              <w:rPr>
                <w:rFonts w:ascii="Times" w:eastAsia="Times" w:hAnsi="Times" w:cs="Times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CA2" w:rsidRPr="000155E8" w:rsidRDefault="00666CA2" w:rsidP="00D91321">
            <w:pPr>
              <w:jc w:val="center"/>
              <w:rPr>
                <w:rFonts w:ascii="Times" w:eastAsia="Times" w:hAnsi="Times" w:cs="Times"/>
                <w:b/>
                <w:bCs/>
                <w:color w:val="000000"/>
                <w:sz w:val="20"/>
                <w:szCs w:val="20"/>
              </w:rPr>
            </w:pPr>
            <w:r w:rsidRPr="000155E8">
              <w:rPr>
                <w:rFonts w:ascii="Times" w:eastAsia="Times" w:hAnsi="Times" w:cs="Times"/>
                <w:b/>
                <w:bCs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CA2" w:rsidRPr="000155E8" w:rsidRDefault="00666CA2" w:rsidP="00D91321">
            <w:pPr>
              <w:jc w:val="center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0155E8">
              <w:rPr>
                <w:rFonts w:ascii="Times" w:eastAsia="Times" w:hAnsi="Times" w:cs="Times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6CA2" w:rsidRPr="000155E8" w:rsidRDefault="00666CA2" w:rsidP="00D91321">
            <w:pPr>
              <w:jc w:val="center"/>
              <w:rPr>
                <w:rFonts w:ascii="Times" w:eastAsia="Times" w:hAnsi="Times" w:cs="Times"/>
                <w:b/>
                <w:bCs/>
                <w:color w:val="000000"/>
                <w:sz w:val="20"/>
                <w:szCs w:val="20"/>
              </w:rPr>
            </w:pPr>
            <w:r w:rsidRPr="000155E8">
              <w:rPr>
                <w:rFonts w:ascii="Times" w:eastAsia="Times" w:hAnsi="Times" w:cs="Times"/>
                <w:b/>
                <w:bCs/>
                <w:color w:val="000000"/>
                <w:sz w:val="20"/>
                <w:szCs w:val="20"/>
              </w:rPr>
              <w:t>1.00E-03</w:t>
            </w:r>
          </w:p>
        </w:tc>
      </w:tr>
      <w:tr w:rsidR="00666CA2" w:rsidRPr="00D46762" w:rsidTr="00D91321">
        <w:trPr>
          <w:trHeight w:val="199"/>
        </w:trPr>
        <w:tc>
          <w:tcPr>
            <w:tcW w:w="24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CA2" w:rsidRPr="00D46762" w:rsidRDefault="00666CA2" w:rsidP="00D91321">
            <w:pPr>
              <w:jc w:val="center"/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</w:rPr>
            </w:pPr>
            <w:r w:rsidRPr="00D46762"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</w:rPr>
              <w:t>CEC (%efflux/ug HDL-C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CA2" w:rsidRPr="000155E8" w:rsidRDefault="00666CA2" w:rsidP="00D91321">
            <w:pPr>
              <w:jc w:val="center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0155E8">
              <w:rPr>
                <w:rFonts w:ascii="Times" w:eastAsia="Times" w:hAnsi="Times" w:cs="Times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CA2" w:rsidRPr="000155E8" w:rsidRDefault="00666CA2" w:rsidP="00D91321">
            <w:pPr>
              <w:jc w:val="center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000155E8">
              <w:rPr>
                <w:rFonts w:ascii="Times" w:eastAsia="Times" w:hAnsi="Times" w:cs="Times"/>
                <w:color w:val="000000"/>
                <w:sz w:val="20"/>
                <w:szCs w:val="20"/>
              </w:rPr>
              <w:t>0.12 (0.</w:t>
            </w: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09-0.13</w:t>
            </w:r>
            <w:r w:rsidRPr="000155E8"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CA2" w:rsidRPr="000155E8" w:rsidRDefault="00666CA2" w:rsidP="00D91321">
            <w:pPr>
              <w:jc w:val="center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0155E8">
              <w:rPr>
                <w:rFonts w:ascii="Times" w:eastAsia="Times" w:hAnsi="Times" w:cs="Times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CA2" w:rsidRPr="000155E8" w:rsidRDefault="00666CA2" w:rsidP="00D91321">
            <w:pPr>
              <w:jc w:val="center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000155E8">
              <w:rPr>
                <w:rFonts w:ascii="Times" w:eastAsia="Times" w:hAnsi="Times" w:cs="Times"/>
                <w:color w:val="000000"/>
                <w:sz w:val="20"/>
                <w:szCs w:val="20"/>
              </w:rPr>
              <w:t>0.098 (0.0</w:t>
            </w: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7-0.12</w:t>
            </w:r>
            <w:r w:rsidRPr="000155E8">
              <w:rPr>
                <w:rFonts w:ascii="Times" w:eastAsia="Times" w:hAnsi="Times" w:cs="Times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CA2" w:rsidRPr="000155E8" w:rsidRDefault="00666CA2" w:rsidP="00D91321">
            <w:pPr>
              <w:jc w:val="center"/>
              <w:rPr>
                <w:rFonts w:ascii="Times" w:eastAsia="Times" w:hAnsi="Times" w:cs="Times"/>
                <w:b/>
                <w:bCs/>
                <w:color w:val="000000"/>
                <w:sz w:val="20"/>
                <w:szCs w:val="20"/>
              </w:rPr>
            </w:pPr>
            <w:r w:rsidRPr="000155E8">
              <w:rPr>
                <w:rFonts w:ascii="Times" w:eastAsia="Times" w:hAnsi="Times" w:cs="Times"/>
                <w:b/>
                <w:bCs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CA2" w:rsidRPr="000155E8" w:rsidRDefault="00666CA2" w:rsidP="00D91321">
            <w:pPr>
              <w:jc w:val="center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0155E8">
              <w:rPr>
                <w:rFonts w:ascii="Times" w:eastAsia="Times" w:hAnsi="Times" w:cs="Times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6CA2" w:rsidRPr="000155E8" w:rsidRDefault="00666CA2" w:rsidP="00D91321">
            <w:pPr>
              <w:jc w:val="center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0155E8">
              <w:rPr>
                <w:rFonts w:ascii="Times" w:eastAsia="Times" w:hAnsi="Times" w:cs="Times"/>
                <w:color w:val="000000"/>
                <w:sz w:val="20"/>
                <w:szCs w:val="20"/>
              </w:rPr>
              <w:t>0.80</w:t>
            </w:r>
          </w:p>
        </w:tc>
      </w:tr>
      <w:tr w:rsidR="00666CA2" w:rsidRPr="00D46762" w:rsidTr="00D91321">
        <w:trPr>
          <w:trHeight w:val="199"/>
        </w:trPr>
        <w:tc>
          <w:tcPr>
            <w:tcW w:w="2489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6CA2" w:rsidRPr="00D46762" w:rsidRDefault="00666CA2" w:rsidP="00D91321">
            <w:pPr>
              <w:jc w:val="center"/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</w:rPr>
            </w:pPr>
            <w:r w:rsidRPr="00D46762"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</w:rPr>
              <w:t>TACE activity (FU/min/ug)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6CA2" w:rsidRPr="000155E8" w:rsidRDefault="00666CA2" w:rsidP="00D91321">
            <w:pPr>
              <w:jc w:val="center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0155E8">
              <w:rPr>
                <w:rFonts w:ascii="Times" w:eastAsia="Times" w:hAnsi="Times" w:cs="Times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6CA2" w:rsidRPr="000155E8" w:rsidRDefault="00666CA2" w:rsidP="00D91321">
            <w:pPr>
              <w:jc w:val="center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000155E8">
              <w:rPr>
                <w:rFonts w:ascii="Times" w:eastAsia="Times" w:hAnsi="Times" w:cs="Times"/>
                <w:color w:val="000000"/>
                <w:sz w:val="20"/>
                <w:szCs w:val="20"/>
              </w:rPr>
              <w:t>45.71 (</w:t>
            </w: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32.8-68.4</w:t>
            </w:r>
            <w:r w:rsidRPr="000155E8">
              <w:rPr>
                <w:rFonts w:ascii="Times" w:eastAsia="Times" w:hAnsi="Times" w:cs="Times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6CA2" w:rsidRPr="000155E8" w:rsidRDefault="00666CA2" w:rsidP="00D91321">
            <w:pPr>
              <w:jc w:val="center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0155E8">
              <w:rPr>
                <w:rFonts w:ascii="Times" w:eastAsia="Times" w:hAnsi="Times" w:cs="Times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6CA2" w:rsidRPr="000155E8" w:rsidRDefault="00666CA2" w:rsidP="00D91321">
            <w:pPr>
              <w:jc w:val="center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000155E8">
              <w:rPr>
                <w:rFonts w:ascii="Times" w:eastAsia="Times" w:hAnsi="Times" w:cs="Times"/>
                <w:color w:val="000000"/>
                <w:sz w:val="20"/>
                <w:szCs w:val="20"/>
              </w:rPr>
              <w:t>70.02 (</w:t>
            </w: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52.8-99.1</w:t>
            </w:r>
            <w:r w:rsidRPr="000155E8">
              <w:rPr>
                <w:rFonts w:ascii="Times" w:eastAsia="Times" w:hAnsi="Times" w:cs="Times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6CA2" w:rsidRPr="000155E8" w:rsidRDefault="00666CA2" w:rsidP="00D91321">
            <w:pPr>
              <w:jc w:val="center"/>
              <w:rPr>
                <w:rFonts w:ascii="Times" w:eastAsia="Times" w:hAnsi="Times" w:cs="Times"/>
                <w:b/>
                <w:bCs/>
                <w:color w:val="000000"/>
                <w:sz w:val="20"/>
                <w:szCs w:val="20"/>
              </w:rPr>
            </w:pPr>
            <w:r w:rsidRPr="000155E8">
              <w:rPr>
                <w:rFonts w:ascii="Times" w:eastAsia="Times" w:hAnsi="Times" w:cs="Times"/>
                <w:b/>
                <w:bCs/>
                <w:color w:val="000000"/>
                <w:sz w:val="20"/>
                <w:szCs w:val="20"/>
              </w:rPr>
              <w:t>2.42E-08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CA2" w:rsidRPr="000155E8" w:rsidRDefault="00666CA2" w:rsidP="00D91321">
            <w:pPr>
              <w:jc w:val="center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0155E8">
              <w:rPr>
                <w:rFonts w:ascii="Times" w:eastAsia="Times" w:hAnsi="Times" w:cs="Times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6CA2" w:rsidRPr="000155E8" w:rsidRDefault="00666CA2" w:rsidP="00D91321">
            <w:pPr>
              <w:jc w:val="center"/>
              <w:rPr>
                <w:rFonts w:ascii="Times" w:eastAsia="Times" w:hAnsi="Times" w:cs="Times"/>
                <w:b/>
                <w:bCs/>
                <w:color w:val="000000"/>
                <w:sz w:val="20"/>
                <w:szCs w:val="20"/>
              </w:rPr>
            </w:pPr>
            <w:r w:rsidRPr="000155E8">
              <w:rPr>
                <w:rFonts w:ascii="Times" w:eastAsia="Times" w:hAnsi="Times" w:cs="Times"/>
                <w:b/>
                <w:bCs/>
                <w:color w:val="000000"/>
                <w:sz w:val="20"/>
                <w:szCs w:val="20"/>
              </w:rPr>
              <w:t>3.01E-13</w:t>
            </w:r>
          </w:p>
        </w:tc>
      </w:tr>
      <w:tr w:rsidR="00666CA2" w:rsidRPr="00D46762" w:rsidTr="00D91321">
        <w:trPr>
          <w:trHeight w:val="199"/>
        </w:trPr>
        <w:tc>
          <w:tcPr>
            <w:tcW w:w="24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CA2" w:rsidRPr="00D46762" w:rsidRDefault="00666CA2" w:rsidP="00D91321">
            <w:pPr>
              <w:jc w:val="center"/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</w:rPr>
            </w:pPr>
            <w:r w:rsidRPr="00D46762"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</w:rPr>
              <w:t>Adjusted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CA2" w:rsidRPr="00D46762" w:rsidRDefault="00666CA2" w:rsidP="00D91321">
            <w:pPr>
              <w:jc w:val="center"/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CA2" w:rsidRPr="00D46762" w:rsidRDefault="00666CA2" w:rsidP="00D9132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CA2" w:rsidRPr="00D46762" w:rsidRDefault="00666CA2" w:rsidP="00D9132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CA2" w:rsidRPr="00D46762" w:rsidRDefault="00666CA2" w:rsidP="00D9132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CA2" w:rsidRPr="00D46762" w:rsidRDefault="00666CA2" w:rsidP="00D9132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6CA2" w:rsidRPr="00D46762" w:rsidRDefault="00666CA2" w:rsidP="00D91321">
            <w:pPr>
              <w:jc w:val="center"/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</w:rPr>
            </w:pPr>
            <w:r w:rsidRPr="00D46762"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</w:rPr>
              <w:t>β value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6CA2" w:rsidRPr="00D46762" w:rsidRDefault="00666CA2" w:rsidP="00D91321">
            <w:pPr>
              <w:jc w:val="center"/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</w:rPr>
            </w:pPr>
            <w:r w:rsidRPr="00D46762"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</w:tr>
      <w:tr w:rsidR="00666CA2" w:rsidRPr="00DB58B5" w:rsidTr="00D91321">
        <w:trPr>
          <w:trHeight w:val="199"/>
        </w:trPr>
        <w:tc>
          <w:tcPr>
            <w:tcW w:w="24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CA2" w:rsidRPr="00761294" w:rsidRDefault="00666CA2" w:rsidP="00D91321">
            <w:pPr>
              <w:jc w:val="center"/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</w:rPr>
            </w:pPr>
            <w:r w:rsidRPr="00761294"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</w:rPr>
              <w:t>Triglycerides mg/L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6CA2" w:rsidRPr="000155E8" w:rsidRDefault="00666CA2" w:rsidP="00D91321">
            <w:pPr>
              <w:jc w:val="center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0155E8">
              <w:rPr>
                <w:rFonts w:ascii="Times" w:eastAsia="Times" w:hAnsi="Times" w:cs="Times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6CA2" w:rsidRPr="000155E8" w:rsidRDefault="00666CA2" w:rsidP="00D91321">
            <w:pPr>
              <w:jc w:val="center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6CA2" w:rsidRPr="000155E8" w:rsidRDefault="00666CA2" w:rsidP="00D91321">
            <w:pPr>
              <w:jc w:val="center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6CA2" w:rsidRPr="000155E8" w:rsidRDefault="00666CA2" w:rsidP="00D91321">
            <w:pPr>
              <w:jc w:val="center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6CA2" w:rsidRPr="000155E8" w:rsidRDefault="00666CA2" w:rsidP="00D91321">
            <w:pPr>
              <w:jc w:val="center"/>
              <w:rPr>
                <w:rFonts w:ascii="Times" w:eastAsia="Times" w:hAnsi="Times" w:cs="Times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CA2" w:rsidRPr="000155E8" w:rsidRDefault="00666CA2" w:rsidP="00D91321">
            <w:pPr>
              <w:jc w:val="center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0155E8">
              <w:rPr>
                <w:rFonts w:ascii="Times" w:eastAsia="Times" w:hAnsi="Times" w:cs="Times"/>
                <w:color w:val="000000"/>
                <w:sz w:val="20"/>
                <w:szCs w:val="20"/>
              </w:rPr>
              <w:t>0.168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6CA2" w:rsidRPr="000155E8" w:rsidRDefault="00666CA2" w:rsidP="00D91321">
            <w:pPr>
              <w:jc w:val="center"/>
              <w:rPr>
                <w:rFonts w:ascii="Times" w:eastAsia="Times" w:hAnsi="Times" w:cs="Times"/>
                <w:b/>
                <w:bCs/>
                <w:color w:val="000000"/>
                <w:sz w:val="20"/>
                <w:szCs w:val="20"/>
              </w:rPr>
            </w:pPr>
            <w:r w:rsidRPr="000155E8">
              <w:rPr>
                <w:rFonts w:ascii="Times" w:eastAsia="Times" w:hAnsi="Times" w:cs="Times"/>
                <w:b/>
                <w:bCs/>
                <w:color w:val="000000"/>
                <w:sz w:val="20"/>
                <w:szCs w:val="20"/>
              </w:rPr>
              <w:t>5.83E-03</w:t>
            </w:r>
          </w:p>
        </w:tc>
      </w:tr>
      <w:tr w:rsidR="00666CA2" w:rsidRPr="00DB58B5" w:rsidTr="00D91321">
        <w:trPr>
          <w:trHeight w:val="199"/>
        </w:trPr>
        <w:tc>
          <w:tcPr>
            <w:tcW w:w="24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CA2" w:rsidRPr="00761294" w:rsidRDefault="00666CA2" w:rsidP="00D91321">
            <w:pPr>
              <w:jc w:val="center"/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</w:rPr>
            </w:pPr>
            <w:r w:rsidRPr="00761294"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61294"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</w:rPr>
              <w:t>oxLDL</w:t>
            </w:r>
            <w:proofErr w:type="spellEnd"/>
            <w:r w:rsidRPr="00761294"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761294"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</w:rPr>
              <w:t>mU</w:t>
            </w:r>
            <w:proofErr w:type="spellEnd"/>
            <w:r w:rsidRPr="00761294"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</w:rPr>
              <w:t>/L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CA2" w:rsidRPr="000155E8" w:rsidRDefault="00666CA2" w:rsidP="00D91321">
            <w:pPr>
              <w:jc w:val="center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0155E8">
              <w:rPr>
                <w:rFonts w:ascii="Times" w:eastAsia="Times" w:hAnsi="Times" w:cs="Times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6CA2" w:rsidRPr="000155E8" w:rsidRDefault="00666CA2" w:rsidP="00D91321">
            <w:pPr>
              <w:jc w:val="center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6CA2" w:rsidRPr="000155E8" w:rsidRDefault="00666CA2" w:rsidP="00D91321">
            <w:pPr>
              <w:jc w:val="center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6CA2" w:rsidRPr="000155E8" w:rsidRDefault="00666CA2" w:rsidP="00D91321">
            <w:pPr>
              <w:jc w:val="center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6CA2" w:rsidRPr="000155E8" w:rsidRDefault="00666CA2" w:rsidP="00D91321">
            <w:pPr>
              <w:jc w:val="center"/>
              <w:rPr>
                <w:rFonts w:ascii="Times" w:eastAsia="Times" w:hAnsi="Times" w:cs="Times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CA2" w:rsidRPr="000155E8" w:rsidRDefault="00666CA2" w:rsidP="00D91321">
            <w:pPr>
              <w:jc w:val="center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0155E8">
              <w:rPr>
                <w:rFonts w:ascii="Times" w:eastAsia="Times" w:hAnsi="Times" w:cs="Times"/>
                <w:color w:val="000000"/>
                <w:sz w:val="20"/>
                <w:szCs w:val="20"/>
              </w:rPr>
              <w:t>0.19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6CA2" w:rsidRPr="000155E8" w:rsidRDefault="00666CA2" w:rsidP="00D91321">
            <w:pPr>
              <w:jc w:val="center"/>
              <w:rPr>
                <w:rFonts w:ascii="Times" w:eastAsia="Times" w:hAnsi="Times" w:cs="Times"/>
                <w:b/>
                <w:bCs/>
                <w:color w:val="000000"/>
                <w:sz w:val="20"/>
                <w:szCs w:val="20"/>
              </w:rPr>
            </w:pPr>
            <w:r w:rsidRPr="000155E8">
              <w:rPr>
                <w:rFonts w:ascii="Times" w:eastAsia="Times" w:hAnsi="Times" w:cs="Times"/>
                <w:b/>
                <w:bCs/>
                <w:color w:val="000000"/>
                <w:sz w:val="20"/>
                <w:szCs w:val="20"/>
              </w:rPr>
              <w:t>1.15E-03</w:t>
            </w:r>
          </w:p>
        </w:tc>
      </w:tr>
      <w:tr w:rsidR="00666CA2" w:rsidRPr="00DB58B5" w:rsidTr="00D91321">
        <w:trPr>
          <w:trHeight w:val="209"/>
        </w:trPr>
        <w:tc>
          <w:tcPr>
            <w:tcW w:w="248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6CA2" w:rsidRPr="00761294" w:rsidRDefault="00666CA2" w:rsidP="00D91321">
            <w:pPr>
              <w:jc w:val="center"/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</w:rPr>
            </w:pPr>
            <w:r w:rsidRPr="00761294"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</w:rPr>
              <w:t>CEC (%efflux/ug HDL-C)</w:t>
            </w:r>
          </w:p>
        </w:tc>
        <w:tc>
          <w:tcPr>
            <w:tcW w:w="8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6CA2" w:rsidRPr="000155E8" w:rsidRDefault="00666CA2" w:rsidP="00D91321">
            <w:pPr>
              <w:jc w:val="center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0155E8">
              <w:rPr>
                <w:rFonts w:ascii="Times" w:eastAsia="Times" w:hAnsi="Times" w:cs="Times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66CA2" w:rsidRPr="000155E8" w:rsidRDefault="00666CA2" w:rsidP="00D91321">
            <w:pPr>
              <w:jc w:val="center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66CA2" w:rsidRPr="000155E8" w:rsidRDefault="00666CA2" w:rsidP="00D91321">
            <w:pPr>
              <w:jc w:val="center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66CA2" w:rsidRPr="000155E8" w:rsidRDefault="00666CA2" w:rsidP="00D91321">
            <w:pPr>
              <w:jc w:val="center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66CA2" w:rsidRPr="000155E8" w:rsidRDefault="00666CA2" w:rsidP="00D91321">
            <w:pPr>
              <w:jc w:val="center"/>
              <w:rPr>
                <w:rFonts w:ascii="Times" w:eastAsia="Times" w:hAnsi="Times" w:cs="Times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6CA2" w:rsidRPr="000155E8" w:rsidRDefault="00666CA2" w:rsidP="00D91321">
            <w:pPr>
              <w:jc w:val="center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0155E8">
              <w:rPr>
                <w:rFonts w:ascii="Times" w:eastAsia="Times" w:hAnsi="Times" w:cs="Times"/>
                <w:color w:val="000000"/>
                <w:sz w:val="20"/>
                <w:szCs w:val="20"/>
              </w:rPr>
              <w:t>-0.0435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6CA2" w:rsidRPr="000155E8" w:rsidRDefault="00666CA2" w:rsidP="00D91321">
            <w:pPr>
              <w:jc w:val="center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0155E8">
              <w:rPr>
                <w:rFonts w:ascii="Times" w:eastAsia="Times" w:hAnsi="Times" w:cs="Times"/>
                <w:color w:val="000000"/>
                <w:sz w:val="20"/>
                <w:szCs w:val="20"/>
              </w:rPr>
              <w:t>0.723</w:t>
            </w:r>
          </w:p>
        </w:tc>
      </w:tr>
    </w:tbl>
    <w:p w:rsidR="00666CA2" w:rsidRPr="00D46762" w:rsidRDefault="00666CA2" w:rsidP="00666CA2">
      <w:pPr>
        <w:jc w:val="both"/>
        <w:rPr>
          <w:rFonts w:ascii="Times" w:eastAsiaTheme="minorHAnsi" w:hAnsi="Times" w:cs="Times"/>
          <w:bCs/>
          <w:color w:val="000000"/>
        </w:rPr>
      </w:pPr>
    </w:p>
    <w:p w:rsidR="00666CA2" w:rsidRDefault="00666CA2" w:rsidP="00666CA2">
      <w:pPr>
        <w:jc w:val="both"/>
        <w:rPr>
          <w:rFonts w:ascii="Times" w:eastAsiaTheme="minorHAnsi" w:hAnsi="Times" w:cs="Times"/>
          <w:bCs/>
          <w:color w:val="000000"/>
        </w:rPr>
      </w:pPr>
      <w:r w:rsidRPr="00D46762">
        <w:rPr>
          <w:rFonts w:ascii="Times" w:eastAsiaTheme="minorHAnsi" w:hAnsi="Times" w:cs="Times"/>
          <w:bCs/>
          <w:color w:val="000000"/>
        </w:rPr>
        <w:t xml:space="preserve">Unadjusted/adjusted associations between sLOX-1 (dependent variable) and triglycerides, </w:t>
      </w:r>
      <w:proofErr w:type="spellStart"/>
      <w:r w:rsidRPr="00D46762">
        <w:rPr>
          <w:rFonts w:ascii="Times" w:eastAsiaTheme="minorHAnsi" w:hAnsi="Times" w:cs="Times"/>
          <w:bCs/>
          <w:color w:val="000000"/>
        </w:rPr>
        <w:t>oxLDL</w:t>
      </w:r>
      <w:proofErr w:type="spellEnd"/>
      <w:r w:rsidRPr="00D46762">
        <w:rPr>
          <w:rFonts w:ascii="Times" w:eastAsiaTheme="minorHAnsi" w:hAnsi="Times" w:cs="Times"/>
          <w:bCs/>
          <w:color w:val="000000"/>
        </w:rPr>
        <w:t>, CEC and TACE activity. Adjustment for FRS. Observations that are in ‘bold’ denote significant findings.</w:t>
      </w:r>
    </w:p>
    <w:p w:rsidR="00A0131E" w:rsidRDefault="00A0131E">
      <w:bookmarkStart w:id="0" w:name="_GoBack"/>
      <w:bookmarkEnd w:id="0"/>
    </w:p>
    <w:sectPr w:rsidR="00A013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Roman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6CA2"/>
    <w:rsid w:val="00666CA2"/>
    <w:rsid w:val="00A013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1F7062B-3EBE-45C1-844F-D8D7C3EFE2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66CA2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8</Words>
  <Characters>846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s, Gary</dc:creator>
  <cp:keywords/>
  <dc:description/>
  <cp:lastModifiedBy>Sims, Gary</cp:lastModifiedBy>
  <cp:revision>1</cp:revision>
  <dcterms:created xsi:type="dcterms:W3CDTF">2020-02-08T04:54:00Z</dcterms:created>
  <dcterms:modified xsi:type="dcterms:W3CDTF">2020-02-08T04:55:00Z</dcterms:modified>
</cp:coreProperties>
</file>